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9B60B" w14:textId="476A1FBF" w:rsidR="00F12E3C" w:rsidRDefault="00F12E3C" w:rsidP="007F39C5">
      <w:pPr>
        <w:ind w:right="668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</w:p>
    <w:p w14:paraId="4D50B974" w14:textId="77777777" w:rsidR="00F12E3C" w:rsidRDefault="00F12E3C" w:rsidP="007F39C5">
      <w:pPr>
        <w:ind w:right="668"/>
        <w:rPr>
          <w:rFonts w:ascii="Times New Roman" w:hAnsi="Times New Roman" w:cs="Times New Roman"/>
          <w:b/>
          <w:sz w:val="20"/>
          <w:szCs w:val="20"/>
        </w:rPr>
      </w:pPr>
    </w:p>
    <w:p w14:paraId="09EACE99" w14:textId="37E4F686" w:rsidR="006C4AD0" w:rsidRPr="004D2FE2" w:rsidRDefault="006C4AD0" w:rsidP="007F39C5">
      <w:pPr>
        <w:ind w:right="668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4F2F2A">
        <w:rPr>
          <w:rFonts w:ascii="Times New Roman" w:hAnsi="Times New Roman" w:cs="Times New Roman"/>
          <w:b/>
          <w:sz w:val="20"/>
          <w:szCs w:val="20"/>
        </w:rPr>
        <w:t>1</w:t>
      </w:r>
      <w:r w:rsidR="00F12E3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A1F73">
        <w:rPr>
          <w:rFonts w:ascii="Times New Roman" w:hAnsi="Times New Roman" w:cs="Times New Roman"/>
          <w:b/>
          <w:sz w:val="20"/>
          <w:szCs w:val="20"/>
        </w:rPr>
        <w:t>Parenteral f</w:t>
      </w:r>
      <w:r w:rsidR="004C14C3">
        <w:rPr>
          <w:rFonts w:ascii="Times New Roman" w:hAnsi="Times New Roman" w:cs="Times New Roman"/>
          <w:b/>
          <w:sz w:val="20"/>
          <w:szCs w:val="20"/>
        </w:rPr>
        <w:t>luid management and outcomes of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D2FE2">
        <w:rPr>
          <w:rFonts w:ascii="Times New Roman" w:hAnsi="Times New Roman" w:cs="Times New Roman"/>
          <w:b/>
          <w:sz w:val="20"/>
          <w:szCs w:val="20"/>
        </w:rPr>
        <w:t>study patients included in the final analysis</w:t>
      </w:r>
    </w:p>
    <w:p w14:paraId="100467ED" w14:textId="77777777" w:rsidR="006C4AD0" w:rsidRDefault="006C4AD0" w:rsidP="006C4AD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8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91"/>
        <w:gridCol w:w="3205"/>
      </w:tblGrid>
      <w:tr w:rsidR="006C4AD0" w:rsidRPr="00F729D9" w14:paraId="136E66CB" w14:textId="77777777" w:rsidTr="007F39C5">
        <w:trPr>
          <w:trHeight w:val="474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3A63F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b/>
                <w:sz w:val="20"/>
                <w:szCs w:val="20"/>
              </w:rPr>
              <w:t>Management and outcomes</w:t>
            </w:r>
          </w:p>
        </w:tc>
        <w:tc>
          <w:tcPr>
            <w:tcW w:w="591" w:type="dxa"/>
            <w:vAlign w:val="center"/>
          </w:tcPr>
          <w:p w14:paraId="50DD8CBD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FDEF" w14:textId="77777777" w:rsidR="006C4AD0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IQR) or n (%)</w:t>
            </w:r>
          </w:p>
          <w:p w14:paraId="16569A69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63</w:t>
            </w:r>
          </w:p>
        </w:tc>
      </w:tr>
      <w:tr w:rsidR="006C4AD0" w:rsidRPr="00F729D9" w14:paraId="1B7306F8" w14:textId="77777777" w:rsidTr="007F39C5">
        <w:trPr>
          <w:trHeight w:val="474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D6A3983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Duration of fluid management (hours)</w:t>
            </w:r>
          </w:p>
        </w:tc>
        <w:tc>
          <w:tcPr>
            <w:tcW w:w="591" w:type="dxa"/>
            <w:vAlign w:val="center"/>
          </w:tcPr>
          <w:p w14:paraId="3F2D202B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vAlign w:val="center"/>
          </w:tcPr>
          <w:p w14:paraId="4137F9B2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2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, 31)</w:t>
            </w:r>
          </w:p>
        </w:tc>
      </w:tr>
      <w:tr w:rsidR="006C4AD0" w:rsidRPr="00F729D9" w14:paraId="0B254179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26DF21C0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Total volume of fluid resuscitation (ml/kg)</w:t>
            </w:r>
          </w:p>
        </w:tc>
        <w:tc>
          <w:tcPr>
            <w:tcW w:w="591" w:type="dxa"/>
            <w:vAlign w:val="center"/>
          </w:tcPr>
          <w:p w14:paraId="591E8B6E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03D7DC26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78,143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2088" w:rsidRPr="00F729D9" w14:paraId="4A3B1F66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6DAD6FE6" w14:textId="47323A53" w:rsidR="00DD2088" w:rsidRDefault="00DD2088" w:rsidP="00FA1F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rs from onset of shock to ini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emodyna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bility</w:t>
            </w:r>
          </w:p>
        </w:tc>
        <w:tc>
          <w:tcPr>
            <w:tcW w:w="591" w:type="dxa"/>
            <w:vAlign w:val="center"/>
          </w:tcPr>
          <w:p w14:paraId="31AAB4CE" w14:textId="77777777" w:rsidR="00DD2088" w:rsidRPr="00F729D9" w:rsidRDefault="00DD2088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7CE7231E" w14:textId="0B1A136F" w:rsidR="00DD2088" w:rsidRDefault="00F26413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(6.5, 10.7)</w:t>
            </w:r>
          </w:p>
        </w:tc>
      </w:tr>
      <w:tr w:rsidR="006C4AD0" w:rsidRPr="00F729D9" w14:paraId="53EE1F9F" w14:textId="77777777" w:rsidTr="00DF7F35">
        <w:trPr>
          <w:trHeight w:val="558"/>
        </w:trPr>
        <w:tc>
          <w:tcPr>
            <w:tcW w:w="5103" w:type="dxa"/>
            <w:vAlign w:val="center"/>
          </w:tcPr>
          <w:p w14:paraId="2F4D841E" w14:textId="24FEF15F" w:rsidR="006C4AD0" w:rsidRPr="00F729D9" w:rsidRDefault="006C4AD0" w:rsidP="00E6453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D76E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 xml:space="preserve">shock </w:t>
            </w:r>
          </w:p>
        </w:tc>
        <w:tc>
          <w:tcPr>
            <w:tcW w:w="591" w:type="dxa"/>
            <w:vAlign w:val="center"/>
          </w:tcPr>
          <w:p w14:paraId="4BD23F7A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5BD9F739" w14:textId="16157DE4" w:rsidR="006C4AD0" w:rsidRPr="00F729D9" w:rsidRDefault="006C4A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4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C4AD0" w:rsidRPr="00F729D9" w14:paraId="5DB2D21C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713FEF66" w14:textId="07F5176C" w:rsidR="006C4AD0" w:rsidRPr="00F729D9" w:rsidRDefault="006C4AD0" w:rsidP="0027693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1B5037">
              <w:rPr>
                <w:rFonts w:ascii="Times New Roman" w:hAnsi="Times New Roman" w:cs="Times New Roman"/>
                <w:sz w:val="20"/>
                <w:szCs w:val="20"/>
              </w:rPr>
              <w:t>episodes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D017B0" w14:textId="77777777" w:rsidR="006C4AD0" w:rsidRPr="00F729D9" w:rsidRDefault="006C4AD0" w:rsidP="0027693D">
            <w:pPr>
              <w:spacing w:line="276" w:lineRule="auto"/>
              <w:ind w:left="429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1 time</w:t>
            </w:r>
          </w:p>
          <w:p w14:paraId="162989B1" w14:textId="77777777" w:rsidR="006C4AD0" w:rsidRPr="00F729D9" w:rsidRDefault="006C4AD0" w:rsidP="0027693D">
            <w:pPr>
              <w:spacing w:line="276" w:lineRule="auto"/>
              <w:ind w:left="4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2 times</w:t>
            </w:r>
          </w:p>
          <w:p w14:paraId="5293FB1B" w14:textId="77777777" w:rsidR="006C4AD0" w:rsidRPr="00F729D9" w:rsidRDefault="006C4AD0" w:rsidP="0027693D">
            <w:pPr>
              <w:spacing w:line="276" w:lineRule="auto"/>
              <w:ind w:left="4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3 times</w:t>
            </w:r>
          </w:p>
        </w:tc>
        <w:tc>
          <w:tcPr>
            <w:tcW w:w="591" w:type="dxa"/>
            <w:vAlign w:val="center"/>
          </w:tcPr>
          <w:p w14:paraId="1215104E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4D1F3D7A" w14:textId="77777777" w:rsidR="006C4AD0" w:rsidRPr="00F729D9" w:rsidRDefault="006C4AD0" w:rsidP="00DF7F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6538D" w14:textId="77777777" w:rsidR="006C4AD0" w:rsidRPr="00946E23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6E23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 (48</w:t>
            </w:r>
            <w:r w:rsidRPr="00946E2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36402715" w14:textId="77777777" w:rsidR="006C4AD0" w:rsidRPr="00946E23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 (27</w:t>
            </w:r>
            <w:r w:rsidRPr="00946E2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562828D2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 (7</w:t>
            </w:r>
            <w:r w:rsidRPr="00946E2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E64533" w:rsidRPr="00F729D9" w14:paraId="4301FF5D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5ECA618F" w14:textId="280456DB" w:rsidR="00E64533" w:rsidRPr="00F729D9" w:rsidRDefault="00E64533" w:rsidP="001B50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rs </w:t>
            </w:r>
            <w:r w:rsidR="00FA1F73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rolment to first re</w:t>
            </w:r>
            <w:r w:rsidR="00D76E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591" w:type="dxa"/>
            <w:vAlign w:val="center"/>
          </w:tcPr>
          <w:p w14:paraId="150D9C2B" w14:textId="77777777" w:rsidR="00E64533" w:rsidRPr="00F729D9" w:rsidRDefault="00E64533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462CE2B4" w14:textId="75F530F8" w:rsidR="00E64533" w:rsidRPr="00F729D9" w:rsidRDefault="00E64533" w:rsidP="00E64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, 14)</w:t>
            </w:r>
          </w:p>
        </w:tc>
      </w:tr>
      <w:tr w:rsidR="006C4AD0" w:rsidRPr="00F729D9" w14:paraId="3C81A628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30336380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 xml:space="preserve">Respiratory distress* </w:t>
            </w:r>
          </w:p>
        </w:tc>
        <w:tc>
          <w:tcPr>
            <w:tcW w:w="591" w:type="dxa"/>
            <w:vAlign w:val="center"/>
          </w:tcPr>
          <w:p w14:paraId="3E7CEB7C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5962C08C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3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C4AD0" w:rsidRPr="00F729D9" w14:paraId="6936BECF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54D02A91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Severe bleeding**</w:t>
            </w:r>
          </w:p>
        </w:tc>
        <w:tc>
          <w:tcPr>
            <w:tcW w:w="591" w:type="dxa"/>
            <w:vAlign w:val="center"/>
          </w:tcPr>
          <w:p w14:paraId="50FDD4F1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34DEFA58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C4AD0" w:rsidRPr="00F729D9" w14:paraId="5CCE37A2" w14:textId="77777777" w:rsidTr="007F39C5">
        <w:trPr>
          <w:trHeight w:val="474"/>
        </w:trPr>
        <w:tc>
          <w:tcPr>
            <w:tcW w:w="5103" w:type="dxa"/>
            <w:vAlign w:val="center"/>
          </w:tcPr>
          <w:p w14:paraId="7442F7EB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591" w:type="dxa"/>
            <w:vAlign w:val="center"/>
          </w:tcPr>
          <w:p w14:paraId="482DE1B7" w14:textId="77777777" w:rsidR="006C4AD0" w:rsidRPr="00F729D9" w:rsidRDefault="006C4AD0" w:rsidP="002769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vAlign w:val="center"/>
          </w:tcPr>
          <w:p w14:paraId="23390053" w14:textId="77777777" w:rsidR="006C4AD0" w:rsidRPr="00F729D9" w:rsidRDefault="006C4AD0" w:rsidP="0027693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29D9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</w:tr>
    </w:tbl>
    <w:p w14:paraId="6E3926A1" w14:textId="77777777" w:rsidR="006C4AD0" w:rsidRDefault="006C4AD0" w:rsidP="006C4AD0">
      <w:pPr>
        <w:rPr>
          <w:rFonts w:ascii="Times New Roman" w:hAnsi="Times New Roman" w:cs="Times New Roman"/>
          <w:sz w:val="20"/>
          <w:szCs w:val="20"/>
        </w:rPr>
      </w:pPr>
    </w:p>
    <w:p w14:paraId="218BD418" w14:textId="77777777" w:rsidR="006C4AD0" w:rsidRDefault="006C4AD0" w:rsidP="006C4A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tistics presented: median (IQR), n (%)</w:t>
      </w:r>
    </w:p>
    <w:p w14:paraId="49F013EE" w14:textId="691F524E" w:rsidR="00C0139C" w:rsidRDefault="006C4AD0">
      <w:pPr>
        <w:rPr>
          <w:rFonts w:ascii="Times New Roman" w:hAnsi="Times New Roman" w:cs="Times New Roman"/>
          <w:sz w:val="20"/>
          <w:szCs w:val="20"/>
        </w:rPr>
      </w:pPr>
      <w:r w:rsidRPr="00F729D9">
        <w:rPr>
          <w:rFonts w:ascii="Times New Roman" w:hAnsi="Times New Roman" w:cs="Times New Roman"/>
          <w:sz w:val="20"/>
          <w:szCs w:val="20"/>
        </w:rPr>
        <w:t>*Respiratory di</w:t>
      </w:r>
      <w:r>
        <w:rPr>
          <w:rFonts w:ascii="Times New Roman" w:hAnsi="Times New Roman" w:cs="Times New Roman"/>
          <w:sz w:val="20"/>
          <w:szCs w:val="20"/>
        </w:rPr>
        <w:t>stress was defined clinically if</w:t>
      </w:r>
      <w:r w:rsidRPr="00F729D9">
        <w:rPr>
          <w:rFonts w:ascii="Times New Roman" w:hAnsi="Times New Roman" w:cs="Times New Roman"/>
          <w:sz w:val="20"/>
          <w:szCs w:val="20"/>
        </w:rPr>
        <w:t xml:space="preserve"> having signs of using accessory muscles and/or requiring respiratory support. ** Severe bleeding was defined as bleeding required blood transfusio</w:t>
      </w:r>
      <w:r>
        <w:rPr>
          <w:rFonts w:ascii="Times New Roman" w:hAnsi="Times New Roman" w:cs="Times New Roman"/>
          <w:sz w:val="20"/>
          <w:szCs w:val="20"/>
        </w:rPr>
        <w:t>n or procedures to stop bleeding.</w:t>
      </w:r>
    </w:p>
    <w:p w14:paraId="1980B900" w14:textId="58B268DB" w:rsidR="00461F40" w:rsidRDefault="009D1B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0730C5" w14:textId="77777777" w:rsidR="00435BF2" w:rsidRDefault="00435BF2">
      <w:pPr>
        <w:rPr>
          <w:rFonts w:ascii="Times New Roman" w:hAnsi="Times New Roman" w:cs="Times New Roman"/>
          <w:sz w:val="20"/>
          <w:szCs w:val="20"/>
        </w:rPr>
      </w:pPr>
    </w:p>
    <w:p w14:paraId="22C23F2A" w14:textId="65D238E3" w:rsidR="00871416" w:rsidRDefault="00871416" w:rsidP="0087141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7F39C5">
        <w:rPr>
          <w:rFonts w:ascii="Times New Roman" w:hAnsi="Times New Roman" w:cs="Times New Roman"/>
          <w:b/>
          <w:sz w:val="20"/>
          <w:szCs w:val="20"/>
        </w:rPr>
        <w:t>2</w:t>
      </w:r>
      <w:r w:rsidR="0013405A">
        <w:rPr>
          <w:rFonts w:ascii="Times New Roman" w:hAnsi="Times New Roman" w:cs="Times New Roman"/>
          <w:b/>
          <w:sz w:val="20"/>
          <w:szCs w:val="20"/>
        </w:rPr>
        <w:t>.</w:t>
      </w:r>
      <w:r w:rsidR="00504B2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 Duration from </w:t>
      </w:r>
      <w:r w:rsidR="002F1EAD">
        <w:rPr>
          <w:rFonts w:ascii="Times New Roman" w:hAnsi="Times New Roman" w:cs="Times New Roman"/>
          <w:b/>
          <w:sz w:val="20"/>
          <w:szCs w:val="20"/>
        </w:rPr>
        <w:t>i</w:t>
      </w:r>
      <w:r w:rsidR="00A33109">
        <w:rPr>
          <w:rFonts w:ascii="Times New Roman" w:hAnsi="Times New Roman" w:cs="Times New Roman"/>
          <w:b/>
          <w:sz w:val="20"/>
          <w:szCs w:val="20"/>
        </w:rPr>
        <w:t xml:space="preserve">nitial </w:t>
      </w:r>
      <w:r>
        <w:rPr>
          <w:rFonts w:ascii="Times New Roman" w:hAnsi="Times New Roman" w:cs="Times New Roman"/>
          <w:b/>
          <w:sz w:val="20"/>
          <w:szCs w:val="20"/>
        </w:rPr>
        <w:t xml:space="preserve">CRI </w:t>
      </w:r>
      <w:r w:rsidR="002F1EAD">
        <w:rPr>
          <w:rFonts w:ascii="Times New Roman" w:hAnsi="Times New Roman" w:cs="Times New Roman"/>
          <w:b/>
          <w:sz w:val="20"/>
          <w:szCs w:val="20"/>
        </w:rPr>
        <w:t>m</w:t>
      </w:r>
      <w:r>
        <w:rPr>
          <w:rFonts w:ascii="Times New Roman" w:hAnsi="Times New Roman" w:cs="Times New Roman"/>
          <w:b/>
          <w:sz w:val="20"/>
          <w:szCs w:val="20"/>
        </w:rPr>
        <w:t xml:space="preserve">easurement to </w:t>
      </w:r>
      <w:r w:rsidR="002F1EAD">
        <w:rPr>
          <w:rFonts w:ascii="Times New Roman" w:hAnsi="Times New Roman" w:cs="Times New Roman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 xml:space="preserve">irst </w:t>
      </w:r>
      <w:r w:rsidR="002F1EAD">
        <w:rPr>
          <w:rFonts w:ascii="Times New Roman" w:hAnsi="Times New Roman" w:cs="Times New Roman"/>
          <w:b/>
          <w:sz w:val="20"/>
          <w:szCs w:val="20"/>
        </w:rPr>
        <w:t>r</w:t>
      </w:r>
      <w:r w:rsidR="001B5037">
        <w:rPr>
          <w:rFonts w:ascii="Times New Roman" w:hAnsi="Times New Roman" w:cs="Times New Roman"/>
          <w:b/>
          <w:sz w:val="20"/>
          <w:szCs w:val="20"/>
        </w:rPr>
        <w:t>e-</w:t>
      </w:r>
      <w:r>
        <w:rPr>
          <w:rFonts w:ascii="Times New Roman" w:hAnsi="Times New Roman" w:cs="Times New Roman"/>
          <w:b/>
          <w:sz w:val="20"/>
          <w:szCs w:val="20"/>
        </w:rPr>
        <w:t xml:space="preserve">shock </w:t>
      </w:r>
    </w:p>
    <w:p w14:paraId="7B970AA2" w14:textId="77777777" w:rsidR="00E64533" w:rsidRDefault="00E6453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5211"/>
        <w:gridCol w:w="2719"/>
        <w:gridCol w:w="1959"/>
      </w:tblGrid>
      <w:tr w:rsidR="00DF7F35" w14:paraId="6E6D2056" w14:textId="24790F6F" w:rsidTr="00DF7F35">
        <w:tc>
          <w:tcPr>
            <w:tcW w:w="5211" w:type="dxa"/>
          </w:tcPr>
          <w:p w14:paraId="7342175F" w14:textId="3E915D1A" w:rsidR="00A33109" w:rsidRDefault="00A33109" w:rsidP="00A3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719" w:type="dxa"/>
          </w:tcPr>
          <w:p w14:paraId="23793839" w14:textId="2236B6EC" w:rsidR="00A33109" w:rsidRDefault="00A33109" w:rsidP="00A3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Number of Hours (Interquartile range)  [min, max]</w:t>
            </w:r>
          </w:p>
        </w:tc>
        <w:tc>
          <w:tcPr>
            <w:tcW w:w="1959" w:type="dxa"/>
          </w:tcPr>
          <w:p w14:paraId="04DEF0DA" w14:textId="44E7811F" w:rsidR="00A33109" w:rsidRDefault="00A33109" w:rsidP="00CD7F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 w:rsidR="00845B6A">
              <w:rPr>
                <w:rFonts w:ascii="Times New Roman" w:hAnsi="Times New Roman" w:cs="Times New Roman"/>
                <w:b/>
                <w:sz w:val="20"/>
                <w:szCs w:val="20"/>
              </w:rPr>
              <w:t>Episodes</w:t>
            </w:r>
            <w:r w:rsidR="00CD7F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servations</w:t>
            </w:r>
          </w:p>
          <w:p w14:paraId="408C24D9" w14:textId="77CA8F0B" w:rsidR="00A33109" w:rsidRDefault="00A33109" w:rsidP="00CD7F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3)</w:t>
            </w:r>
          </w:p>
        </w:tc>
      </w:tr>
      <w:tr w:rsidR="00DF7F35" w14:paraId="22DA1951" w14:textId="0884D91E" w:rsidTr="00DF7F35">
        <w:trPr>
          <w:trHeight w:val="359"/>
        </w:trPr>
        <w:tc>
          <w:tcPr>
            <w:tcW w:w="5211" w:type="dxa"/>
          </w:tcPr>
          <w:p w14:paraId="0E64DF5A" w14:textId="696D4E79" w:rsidR="00A33109" w:rsidRPr="00871416" w:rsidRDefault="00A33109" w:rsidP="00A33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Hours from enrolment to the first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2719" w:type="dxa"/>
          </w:tcPr>
          <w:p w14:paraId="7E47C83F" w14:textId="183382E6" w:rsidR="00A33109" w:rsidRPr="00871416" w:rsidRDefault="00A33109" w:rsidP="00A33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6.3, 16.8]</w:t>
            </w:r>
          </w:p>
        </w:tc>
        <w:tc>
          <w:tcPr>
            <w:tcW w:w="1959" w:type="dxa"/>
          </w:tcPr>
          <w:p w14:paraId="349FBFC6" w14:textId="30DE8D83" w:rsidR="00A33109" w:rsidRPr="00871416" w:rsidRDefault="00A33109" w:rsidP="00A33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F7F35" w14:paraId="5818A31C" w14:textId="27137907" w:rsidTr="00DF7F35">
        <w:trPr>
          <w:trHeight w:val="350"/>
        </w:trPr>
        <w:tc>
          <w:tcPr>
            <w:tcW w:w="5211" w:type="dxa"/>
          </w:tcPr>
          <w:p w14:paraId="6B7E71AF" w14:textId="216860EF" w:rsidR="00A33109" w:rsidRPr="00871416" w:rsidRDefault="00A33109" w:rsidP="00A33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Hours from the first CRI measurement to the first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719" w:type="dxa"/>
          </w:tcPr>
          <w:p w14:paraId="3C6FB91F" w14:textId="3C0B2A19" w:rsidR="00A33109" w:rsidRPr="00871416" w:rsidRDefault="00A33109" w:rsidP="00A33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5.4 (2.9, 6.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.3, 11.3]</w:t>
            </w:r>
          </w:p>
        </w:tc>
        <w:tc>
          <w:tcPr>
            <w:tcW w:w="1959" w:type="dxa"/>
          </w:tcPr>
          <w:p w14:paraId="096C1A88" w14:textId="64E79F72" w:rsidR="00A33109" w:rsidRPr="00871416" w:rsidRDefault="00A33109" w:rsidP="00A33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F7F35" w14:paraId="0BA7D58D" w14:textId="500B8866" w:rsidTr="00DF7F35">
        <w:trPr>
          <w:trHeight w:val="350"/>
        </w:trPr>
        <w:tc>
          <w:tcPr>
            <w:tcW w:w="5211" w:type="dxa"/>
          </w:tcPr>
          <w:p w14:paraId="44365080" w14:textId="3C5B76A8" w:rsidR="00A33109" w:rsidRPr="00871416" w:rsidRDefault="00A33109" w:rsidP="00A33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Hours from any CRI measurement to the first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2719" w:type="dxa"/>
          </w:tcPr>
          <w:p w14:paraId="7FEF16FA" w14:textId="036A4CB8" w:rsidR="00A33109" w:rsidRPr="00871416" w:rsidRDefault="00A33109" w:rsidP="00A33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3.4 (1.8, 5.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0008, 11.3]</w:t>
            </w:r>
          </w:p>
        </w:tc>
        <w:tc>
          <w:tcPr>
            <w:tcW w:w="1959" w:type="dxa"/>
          </w:tcPr>
          <w:p w14:paraId="78437488" w14:textId="24DCD5D9" w:rsidR="00A33109" w:rsidRPr="00871416" w:rsidRDefault="00A33109" w:rsidP="00A33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416">
              <w:rPr>
                <w:rFonts w:ascii="Times New Roman" w:hAnsi="Times New Roman" w:cs="Times New Roman"/>
                <w:sz w:val="20"/>
                <w:szCs w:val="20"/>
              </w:rPr>
              <w:t>10668</w:t>
            </w:r>
          </w:p>
        </w:tc>
      </w:tr>
    </w:tbl>
    <w:p w14:paraId="4034E6D2" w14:textId="716073A0" w:rsidR="009B49BA" w:rsidRDefault="00E273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/63</w:t>
      </w:r>
      <w:r w:rsidRPr="00871416">
        <w:rPr>
          <w:rFonts w:ascii="Times New Roman" w:hAnsi="Times New Roman" w:cs="Times New Roman"/>
          <w:sz w:val="20"/>
          <w:szCs w:val="20"/>
        </w:rPr>
        <w:t xml:space="preserve"> </w:t>
      </w:r>
      <w:r w:rsidR="00871416" w:rsidRPr="00871416">
        <w:rPr>
          <w:rFonts w:ascii="Times New Roman" w:hAnsi="Times New Roman" w:cs="Times New Roman"/>
          <w:sz w:val="20"/>
          <w:szCs w:val="20"/>
        </w:rPr>
        <w:t xml:space="preserve">patients were excluded from the analysis </w:t>
      </w:r>
      <w:r w:rsidR="001B5037">
        <w:rPr>
          <w:rFonts w:ascii="Times New Roman" w:hAnsi="Times New Roman" w:cs="Times New Roman"/>
          <w:sz w:val="20"/>
          <w:szCs w:val="20"/>
        </w:rPr>
        <w:t>of</w:t>
      </w:r>
      <w:r w:rsidR="00871416" w:rsidRPr="00871416">
        <w:rPr>
          <w:rFonts w:ascii="Times New Roman" w:hAnsi="Times New Roman" w:cs="Times New Roman"/>
          <w:sz w:val="20"/>
          <w:szCs w:val="20"/>
        </w:rPr>
        <w:t xml:space="preserve"> first re</w:t>
      </w:r>
      <w:r w:rsidR="001B5037">
        <w:rPr>
          <w:rFonts w:ascii="Times New Roman" w:hAnsi="Times New Roman" w:cs="Times New Roman"/>
          <w:sz w:val="20"/>
          <w:szCs w:val="20"/>
        </w:rPr>
        <w:t>-</w:t>
      </w:r>
      <w:r w:rsidR="00871416" w:rsidRPr="00871416">
        <w:rPr>
          <w:rFonts w:ascii="Times New Roman" w:hAnsi="Times New Roman" w:cs="Times New Roman"/>
          <w:sz w:val="20"/>
          <w:szCs w:val="20"/>
        </w:rPr>
        <w:t>shock</w:t>
      </w:r>
      <w:r>
        <w:rPr>
          <w:rFonts w:ascii="Times New Roman" w:hAnsi="Times New Roman" w:cs="Times New Roman"/>
          <w:sz w:val="20"/>
          <w:szCs w:val="20"/>
        </w:rPr>
        <w:t xml:space="preserve"> prediction</w:t>
      </w:r>
      <w:r w:rsidR="00871416" w:rsidRPr="00871416">
        <w:rPr>
          <w:rFonts w:ascii="Times New Roman" w:hAnsi="Times New Roman" w:cs="Times New Roman"/>
          <w:sz w:val="20"/>
          <w:szCs w:val="20"/>
        </w:rPr>
        <w:t xml:space="preserve"> as there were no CRI measurement</w:t>
      </w:r>
      <w:r w:rsidR="001B5037">
        <w:rPr>
          <w:rFonts w:ascii="Times New Roman" w:hAnsi="Times New Roman" w:cs="Times New Roman"/>
          <w:sz w:val="20"/>
          <w:szCs w:val="20"/>
        </w:rPr>
        <w:t>s</w:t>
      </w:r>
      <w:r w:rsidR="00871416" w:rsidRPr="00871416">
        <w:rPr>
          <w:rFonts w:ascii="Times New Roman" w:hAnsi="Times New Roman" w:cs="Times New Roman"/>
          <w:sz w:val="20"/>
          <w:szCs w:val="20"/>
        </w:rPr>
        <w:t xml:space="preserve"> within the at-risk period (tim</w:t>
      </w:r>
      <w:r w:rsidR="001B5037">
        <w:rPr>
          <w:rFonts w:ascii="Times New Roman" w:hAnsi="Times New Roman" w:cs="Times New Roman"/>
          <w:sz w:val="20"/>
          <w:szCs w:val="20"/>
        </w:rPr>
        <w:t>e period from hemodynamic stability</w:t>
      </w:r>
      <w:r w:rsidR="00871416" w:rsidRPr="00871416">
        <w:rPr>
          <w:rFonts w:ascii="Times New Roman" w:hAnsi="Times New Roman" w:cs="Times New Roman"/>
          <w:sz w:val="20"/>
          <w:szCs w:val="20"/>
        </w:rPr>
        <w:t xml:space="preserve"> to first re</w:t>
      </w:r>
      <w:r w:rsidR="001B5037">
        <w:rPr>
          <w:rFonts w:ascii="Times New Roman" w:hAnsi="Times New Roman" w:cs="Times New Roman"/>
          <w:sz w:val="20"/>
          <w:szCs w:val="20"/>
        </w:rPr>
        <w:t>-</w:t>
      </w:r>
      <w:r w:rsidR="00871416" w:rsidRPr="00871416">
        <w:rPr>
          <w:rFonts w:ascii="Times New Roman" w:hAnsi="Times New Roman" w:cs="Times New Roman"/>
          <w:sz w:val="20"/>
          <w:szCs w:val="20"/>
        </w:rPr>
        <w:t>shock</w:t>
      </w:r>
      <w:r w:rsidR="00871416">
        <w:rPr>
          <w:rFonts w:ascii="Times New Roman" w:hAnsi="Times New Roman" w:cs="Times New Roman"/>
          <w:sz w:val="20"/>
          <w:szCs w:val="20"/>
        </w:rPr>
        <w:t xml:space="preserve"> or </w:t>
      </w:r>
      <w:r w:rsidR="001B5037">
        <w:rPr>
          <w:rFonts w:ascii="Times New Roman" w:hAnsi="Times New Roman" w:cs="Times New Roman"/>
          <w:sz w:val="20"/>
          <w:szCs w:val="20"/>
        </w:rPr>
        <w:t>end of the 48</w:t>
      </w:r>
      <w:r w:rsidR="00D406D4">
        <w:rPr>
          <w:rFonts w:ascii="Times New Roman" w:hAnsi="Times New Roman" w:cs="Times New Roman"/>
          <w:sz w:val="20"/>
          <w:szCs w:val="20"/>
        </w:rPr>
        <w:t>-</w:t>
      </w:r>
      <w:r w:rsidR="001B5037">
        <w:rPr>
          <w:rFonts w:ascii="Times New Roman" w:hAnsi="Times New Roman" w:cs="Times New Roman"/>
          <w:sz w:val="20"/>
          <w:szCs w:val="20"/>
        </w:rPr>
        <w:t>hour</w:t>
      </w:r>
      <w:r w:rsidR="00871416">
        <w:rPr>
          <w:rFonts w:ascii="Times New Roman" w:hAnsi="Times New Roman" w:cs="Times New Roman"/>
          <w:sz w:val="20"/>
          <w:szCs w:val="20"/>
        </w:rPr>
        <w:t xml:space="preserve"> period</w:t>
      </w:r>
      <w:r w:rsidR="00871416" w:rsidRPr="00871416">
        <w:rPr>
          <w:rFonts w:ascii="Times New Roman" w:hAnsi="Times New Roman" w:cs="Times New Roman"/>
          <w:sz w:val="20"/>
          <w:szCs w:val="20"/>
        </w:rPr>
        <w:t>)</w:t>
      </w:r>
      <w:r w:rsidR="00F62952">
        <w:rPr>
          <w:rFonts w:ascii="Times New Roman" w:hAnsi="Times New Roman" w:cs="Times New Roman"/>
          <w:sz w:val="20"/>
          <w:szCs w:val="20"/>
        </w:rPr>
        <w:t>.</w:t>
      </w:r>
    </w:p>
    <w:p w14:paraId="7D9BC8A7" w14:textId="3C451814" w:rsidR="00E2734D" w:rsidRDefault="001B50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First CRI measurement is</w:t>
      </w:r>
      <w:r w:rsidR="00E2734D">
        <w:rPr>
          <w:rFonts w:ascii="Times New Roman" w:hAnsi="Times New Roman" w:cs="Times New Roman"/>
          <w:sz w:val="20"/>
          <w:szCs w:val="20"/>
        </w:rPr>
        <w:t xml:space="preserve"> </w:t>
      </w:r>
      <w:r w:rsidR="0054577B">
        <w:rPr>
          <w:rFonts w:ascii="Times New Roman" w:hAnsi="Times New Roman" w:cs="Times New Roman"/>
          <w:sz w:val="20"/>
          <w:szCs w:val="20"/>
        </w:rPr>
        <w:t xml:space="preserve">taken from the </w:t>
      </w:r>
      <w:r w:rsidR="00E2734D">
        <w:rPr>
          <w:rFonts w:ascii="Times New Roman" w:hAnsi="Times New Roman" w:cs="Times New Roman"/>
          <w:sz w:val="20"/>
          <w:szCs w:val="20"/>
        </w:rPr>
        <w:t>at-risk period</w:t>
      </w:r>
      <w:r w:rsidR="0054577B">
        <w:rPr>
          <w:rFonts w:ascii="Times New Roman" w:hAnsi="Times New Roman" w:cs="Times New Roman"/>
          <w:sz w:val="20"/>
          <w:szCs w:val="20"/>
        </w:rPr>
        <w:t xml:space="preserve"> after </w:t>
      </w:r>
      <w:proofErr w:type="spellStart"/>
      <w:r w:rsidR="0054577B">
        <w:rPr>
          <w:rFonts w:ascii="Times New Roman" w:hAnsi="Times New Roman" w:cs="Times New Roman"/>
          <w:sz w:val="20"/>
          <w:szCs w:val="20"/>
        </w:rPr>
        <w:t>haemodynamic</w:t>
      </w:r>
      <w:proofErr w:type="spellEnd"/>
      <w:r w:rsidR="0054577B">
        <w:rPr>
          <w:rFonts w:ascii="Times New Roman" w:hAnsi="Times New Roman" w:cs="Times New Roman"/>
          <w:sz w:val="20"/>
          <w:szCs w:val="20"/>
        </w:rPr>
        <w:t xml:space="preserve"> stability</w:t>
      </w:r>
      <w:r w:rsidR="00E2734D">
        <w:rPr>
          <w:rFonts w:ascii="Times New Roman" w:hAnsi="Times New Roman" w:cs="Times New Roman"/>
          <w:sz w:val="20"/>
          <w:szCs w:val="20"/>
        </w:rPr>
        <w:t xml:space="preserve"> (excluding measurements when </w:t>
      </w:r>
      <w:r w:rsidR="0054577B">
        <w:rPr>
          <w:rFonts w:ascii="Times New Roman" w:hAnsi="Times New Roman" w:cs="Times New Roman"/>
          <w:sz w:val="20"/>
          <w:szCs w:val="20"/>
        </w:rPr>
        <w:t>patient</w:t>
      </w:r>
      <w:r w:rsidR="00D406D4">
        <w:rPr>
          <w:rFonts w:ascii="Times New Roman" w:hAnsi="Times New Roman" w:cs="Times New Roman"/>
          <w:sz w:val="20"/>
          <w:szCs w:val="20"/>
        </w:rPr>
        <w:t>s</w:t>
      </w:r>
      <w:r w:rsidR="0054577B">
        <w:rPr>
          <w:rFonts w:ascii="Times New Roman" w:hAnsi="Times New Roman" w:cs="Times New Roman"/>
          <w:sz w:val="20"/>
          <w:szCs w:val="20"/>
        </w:rPr>
        <w:t xml:space="preserve"> were</w:t>
      </w:r>
      <w:r w:rsidR="00E2734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ill </w:t>
      </w:r>
      <w:r w:rsidR="00E2734D">
        <w:rPr>
          <w:rFonts w:ascii="Times New Roman" w:hAnsi="Times New Roman" w:cs="Times New Roman"/>
          <w:sz w:val="20"/>
          <w:szCs w:val="20"/>
        </w:rPr>
        <w:t xml:space="preserve">unstable from </w:t>
      </w:r>
      <w:r w:rsidR="00D406D4">
        <w:rPr>
          <w:rFonts w:ascii="Times New Roman" w:hAnsi="Times New Roman" w:cs="Times New Roman"/>
          <w:sz w:val="20"/>
          <w:szCs w:val="20"/>
        </w:rPr>
        <w:t xml:space="preserve">the </w:t>
      </w:r>
      <w:r w:rsidR="00E2734D">
        <w:rPr>
          <w:rFonts w:ascii="Times New Roman" w:hAnsi="Times New Roman" w:cs="Times New Roman"/>
          <w:sz w:val="20"/>
          <w:szCs w:val="20"/>
        </w:rPr>
        <w:t>first shock)</w:t>
      </w:r>
      <w:r w:rsidR="00A45658">
        <w:rPr>
          <w:rFonts w:ascii="Times New Roman" w:hAnsi="Times New Roman" w:cs="Times New Roman"/>
          <w:sz w:val="20"/>
          <w:szCs w:val="20"/>
        </w:rPr>
        <w:t>.</w:t>
      </w:r>
      <w:r w:rsidR="00F62952">
        <w:rPr>
          <w:rFonts w:ascii="Times New Roman" w:hAnsi="Times New Roman" w:cs="Times New Roman"/>
          <w:sz w:val="20"/>
          <w:szCs w:val="20"/>
        </w:rPr>
        <w:t xml:space="preserve"> This duration </w:t>
      </w:r>
      <w:r>
        <w:rPr>
          <w:rFonts w:ascii="Times New Roman" w:hAnsi="Times New Roman" w:cs="Times New Roman"/>
          <w:sz w:val="20"/>
          <w:szCs w:val="20"/>
        </w:rPr>
        <w:t>corresponds</w:t>
      </w:r>
      <w:r w:rsidR="00F62952">
        <w:rPr>
          <w:rFonts w:ascii="Times New Roman" w:hAnsi="Times New Roman" w:cs="Times New Roman"/>
          <w:sz w:val="20"/>
          <w:szCs w:val="20"/>
        </w:rPr>
        <w:t xml:space="preserve"> to the maximum </w:t>
      </w:r>
      <w:r>
        <w:rPr>
          <w:rFonts w:ascii="Times New Roman" w:hAnsi="Times New Roman" w:cs="Times New Roman"/>
          <w:sz w:val="20"/>
          <w:szCs w:val="20"/>
        </w:rPr>
        <w:t>time</w:t>
      </w:r>
      <w:r w:rsidR="00F62952">
        <w:rPr>
          <w:rFonts w:ascii="Times New Roman" w:hAnsi="Times New Roman" w:cs="Times New Roman"/>
          <w:sz w:val="20"/>
          <w:szCs w:val="20"/>
        </w:rPr>
        <w:t xml:space="preserve"> from any CRI measurement to </w:t>
      </w:r>
      <w:r>
        <w:rPr>
          <w:rFonts w:ascii="Times New Roman" w:hAnsi="Times New Roman" w:cs="Times New Roman"/>
          <w:sz w:val="20"/>
          <w:szCs w:val="20"/>
        </w:rPr>
        <w:t>f</w:t>
      </w:r>
      <w:r w:rsidR="00F62952">
        <w:rPr>
          <w:rFonts w:ascii="Times New Roman" w:hAnsi="Times New Roman" w:cs="Times New Roman"/>
          <w:sz w:val="20"/>
          <w:szCs w:val="20"/>
        </w:rPr>
        <w:t>irst re</w:t>
      </w:r>
      <w:r>
        <w:rPr>
          <w:rFonts w:ascii="Times New Roman" w:hAnsi="Times New Roman" w:cs="Times New Roman"/>
          <w:sz w:val="20"/>
          <w:szCs w:val="20"/>
        </w:rPr>
        <w:t>-</w:t>
      </w:r>
      <w:r w:rsidR="00F62952">
        <w:rPr>
          <w:rFonts w:ascii="Times New Roman" w:hAnsi="Times New Roman" w:cs="Times New Roman"/>
          <w:sz w:val="20"/>
          <w:szCs w:val="20"/>
        </w:rPr>
        <w:t>shock per patient.</w:t>
      </w:r>
    </w:p>
    <w:p w14:paraId="0BEF06D6" w14:textId="31A2EB05" w:rsidR="00E2734D" w:rsidRPr="00871416" w:rsidRDefault="00E273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="001B5037">
        <w:rPr>
          <w:rFonts w:ascii="Times New Roman" w:hAnsi="Times New Roman" w:cs="Times New Roman"/>
          <w:sz w:val="20"/>
          <w:szCs w:val="20"/>
        </w:rPr>
        <w:t>This time perio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B5037">
        <w:rPr>
          <w:rFonts w:ascii="Times New Roman" w:hAnsi="Times New Roman" w:cs="Times New Roman"/>
          <w:sz w:val="20"/>
          <w:szCs w:val="20"/>
        </w:rPr>
        <w:t>includes</w:t>
      </w:r>
      <w:r w:rsidR="00F62952">
        <w:rPr>
          <w:rFonts w:ascii="Times New Roman" w:hAnsi="Times New Roman" w:cs="Times New Roman"/>
          <w:sz w:val="20"/>
          <w:szCs w:val="20"/>
        </w:rPr>
        <w:t xml:space="preserve"> every CRI measurement within the at-risk period to first re</w:t>
      </w:r>
      <w:r w:rsidR="001B5037">
        <w:rPr>
          <w:rFonts w:ascii="Times New Roman" w:hAnsi="Times New Roman" w:cs="Times New Roman"/>
          <w:sz w:val="20"/>
          <w:szCs w:val="20"/>
        </w:rPr>
        <w:t>-shock;</w:t>
      </w:r>
      <w:r w:rsidR="00F62952">
        <w:rPr>
          <w:rFonts w:ascii="Times New Roman" w:hAnsi="Times New Roman" w:cs="Times New Roman"/>
          <w:sz w:val="20"/>
          <w:szCs w:val="20"/>
        </w:rPr>
        <w:t xml:space="preserve"> </w:t>
      </w:r>
      <w:r w:rsidR="001B5037">
        <w:rPr>
          <w:rFonts w:ascii="Times New Roman" w:hAnsi="Times New Roman" w:cs="Times New Roman"/>
          <w:sz w:val="20"/>
          <w:szCs w:val="20"/>
        </w:rPr>
        <w:t>this account</w:t>
      </w:r>
      <w:r w:rsidR="00D406D4">
        <w:rPr>
          <w:rFonts w:ascii="Times New Roman" w:hAnsi="Times New Roman" w:cs="Times New Roman"/>
          <w:sz w:val="20"/>
          <w:szCs w:val="20"/>
        </w:rPr>
        <w:t xml:space="preserve">s for </w:t>
      </w:r>
      <w:r w:rsidR="001B5037">
        <w:rPr>
          <w:rFonts w:ascii="Times New Roman" w:hAnsi="Times New Roman" w:cs="Times New Roman"/>
          <w:sz w:val="20"/>
          <w:szCs w:val="20"/>
        </w:rPr>
        <w:t>all</w:t>
      </w:r>
      <w:r w:rsidR="00F62952">
        <w:rPr>
          <w:rFonts w:ascii="Times New Roman" w:hAnsi="Times New Roman" w:cs="Times New Roman"/>
          <w:sz w:val="20"/>
          <w:szCs w:val="20"/>
        </w:rPr>
        <w:t xml:space="preserve"> CRI measu</w:t>
      </w:r>
      <w:r w:rsidR="001B5037">
        <w:rPr>
          <w:rFonts w:ascii="Times New Roman" w:hAnsi="Times New Roman" w:cs="Times New Roman"/>
          <w:sz w:val="20"/>
          <w:szCs w:val="20"/>
        </w:rPr>
        <w:t>re</w:t>
      </w:r>
      <w:r w:rsidR="00F62952">
        <w:rPr>
          <w:rFonts w:ascii="Times New Roman" w:hAnsi="Times New Roman" w:cs="Times New Roman"/>
          <w:sz w:val="20"/>
          <w:szCs w:val="20"/>
        </w:rPr>
        <w:t>ments</w:t>
      </w:r>
      <w:r w:rsidR="001B5037">
        <w:rPr>
          <w:rFonts w:ascii="Times New Roman" w:hAnsi="Times New Roman" w:cs="Times New Roman"/>
          <w:sz w:val="20"/>
          <w:szCs w:val="20"/>
        </w:rPr>
        <w:t xml:space="preserve"> per patient</w:t>
      </w:r>
      <w:r w:rsidR="00F62952">
        <w:rPr>
          <w:rFonts w:ascii="Times New Roman" w:hAnsi="Times New Roman" w:cs="Times New Roman"/>
          <w:sz w:val="20"/>
          <w:szCs w:val="20"/>
        </w:rPr>
        <w:t xml:space="preserve">.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B68CF5" w14:textId="77777777" w:rsidR="00871416" w:rsidRDefault="00871416">
      <w:pPr>
        <w:rPr>
          <w:rFonts w:ascii="Times New Roman" w:hAnsi="Times New Roman" w:cs="Times New Roman"/>
          <w:b/>
          <w:sz w:val="20"/>
          <w:szCs w:val="20"/>
        </w:rPr>
      </w:pPr>
    </w:p>
    <w:p w14:paraId="40777E9C" w14:textId="0DBEEEA5" w:rsidR="008F4637" w:rsidRDefault="008F4637">
      <w:pPr>
        <w:rPr>
          <w:rFonts w:ascii="Times New Roman" w:hAnsi="Times New Roman" w:cs="Times New Roman"/>
          <w:b/>
          <w:sz w:val="20"/>
          <w:szCs w:val="20"/>
        </w:rPr>
      </w:pPr>
    </w:p>
    <w:sectPr w:rsidR="008F4637" w:rsidSect="00E452B5">
      <w:pgSz w:w="11900" w:h="16840"/>
      <w:pgMar w:top="1440" w:right="843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3434B" w16cex:dateUtc="2021-06-03T05:02:00Z"/>
  <w16cex:commentExtensible w16cex:durableId="24634362" w16cex:dateUtc="2021-06-03T05:02:00Z"/>
  <w16cex:commentExtensible w16cex:durableId="246343AD" w16cex:dateUtc="2021-06-03T05:03:00Z"/>
  <w16cex:commentExtensible w16cex:durableId="24636B9A" w16cex:dateUtc="2021-06-03T07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C37C750" w16cid:durableId="2463434B"/>
  <w16cid:commentId w16cid:paraId="7CA9E7E2" w16cid:durableId="24439D33"/>
  <w16cid:commentId w16cid:paraId="7505319F" w16cid:durableId="24634362"/>
  <w16cid:commentId w16cid:paraId="60119A19" w16cid:durableId="24439D10"/>
  <w16cid:commentId w16cid:paraId="4DEFE2E1" w16cid:durableId="246343AD"/>
  <w16cid:commentId w16cid:paraId="69A98C3B" w16cid:durableId="24439E52"/>
  <w16cid:commentId w16cid:paraId="7A15B96F" w16cid:durableId="24636B9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6BA7"/>
    <w:multiLevelType w:val="hybridMultilevel"/>
    <w:tmpl w:val="81B2194E"/>
    <w:lvl w:ilvl="0" w:tplc="75BC5258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24666"/>
    <w:multiLevelType w:val="hybridMultilevel"/>
    <w:tmpl w:val="4C8270CC"/>
    <w:lvl w:ilvl="0" w:tplc="D85A6E1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51A8C"/>
    <w:multiLevelType w:val="hybridMultilevel"/>
    <w:tmpl w:val="3B709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06760"/>
    <w:multiLevelType w:val="hybridMultilevel"/>
    <w:tmpl w:val="6E400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A496A"/>
    <w:multiLevelType w:val="hybridMultilevel"/>
    <w:tmpl w:val="7DBC339C"/>
    <w:lvl w:ilvl="0" w:tplc="48041A2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101B48"/>
    <w:multiLevelType w:val="hybridMultilevel"/>
    <w:tmpl w:val="0ADC1F90"/>
    <w:lvl w:ilvl="0" w:tplc="D932DA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926B18"/>
    <w:multiLevelType w:val="hybridMultilevel"/>
    <w:tmpl w:val="8C8EB3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DW2MDG1NDQyMTFW0lEKTi0uzszPAykwqQUATEnUiiwAAAA="/>
  </w:docVars>
  <w:rsids>
    <w:rsidRoot w:val="00461F40"/>
    <w:rsid w:val="00022E96"/>
    <w:rsid w:val="000252B9"/>
    <w:rsid w:val="00030102"/>
    <w:rsid w:val="00031EA7"/>
    <w:rsid w:val="0003622F"/>
    <w:rsid w:val="00071444"/>
    <w:rsid w:val="000A76CD"/>
    <w:rsid w:val="000C14F8"/>
    <w:rsid w:val="00123D12"/>
    <w:rsid w:val="0013405A"/>
    <w:rsid w:val="00141931"/>
    <w:rsid w:val="0015319E"/>
    <w:rsid w:val="0015340B"/>
    <w:rsid w:val="001617CA"/>
    <w:rsid w:val="00167255"/>
    <w:rsid w:val="001818B3"/>
    <w:rsid w:val="001B5037"/>
    <w:rsid w:val="001B5A2C"/>
    <w:rsid w:val="0027693D"/>
    <w:rsid w:val="002D0C8B"/>
    <w:rsid w:val="002E4EB9"/>
    <w:rsid w:val="002F1EAD"/>
    <w:rsid w:val="002F397E"/>
    <w:rsid w:val="00335B5D"/>
    <w:rsid w:val="00336A9A"/>
    <w:rsid w:val="003B7490"/>
    <w:rsid w:val="003D058E"/>
    <w:rsid w:val="003F293B"/>
    <w:rsid w:val="00402B3A"/>
    <w:rsid w:val="0041571D"/>
    <w:rsid w:val="004211AE"/>
    <w:rsid w:val="00431788"/>
    <w:rsid w:val="00435BF2"/>
    <w:rsid w:val="00461F40"/>
    <w:rsid w:val="004A507D"/>
    <w:rsid w:val="004B574F"/>
    <w:rsid w:val="004C14C3"/>
    <w:rsid w:val="004C5103"/>
    <w:rsid w:val="004C7311"/>
    <w:rsid w:val="004F084E"/>
    <w:rsid w:val="004F2F2A"/>
    <w:rsid w:val="00504B2E"/>
    <w:rsid w:val="005156D8"/>
    <w:rsid w:val="00535E10"/>
    <w:rsid w:val="0054577B"/>
    <w:rsid w:val="00551A05"/>
    <w:rsid w:val="005610BC"/>
    <w:rsid w:val="005649E3"/>
    <w:rsid w:val="00576CCF"/>
    <w:rsid w:val="00580A95"/>
    <w:rsid w:val="0059030D"/>
    <w:rsid w:val="00591E84"/>
    <w:rsid w:val="005B2FCC"/>
    <w:rsid w:val="005B5350"/>
    <w:rsid w:val="005B79BA"/>
    <w:rsid w:val="005D5108"/>
    <w:rsid w:val="005E1395"/>
    <w:rsid w:val="00604239"/>
    <w:rsid w:val="00614930"/>
    <w:rsid w:val="00635D8C"/>
    <w:rsid w:val="006C4AD0"/>
    <w:rsid w:val="00721C95"/>
    <w:rsid w:val="00742F07"/>
    <w:rsid w:val="00752CD7"/>
    <w:rsid w:val="00785206"/>
    <w:rsid w:val="00786CA1"/>
    <w:rsid w:val="007B67D0"/>
    <w:rsid w:val="007B79DF"/>
    <w:rsid w:val="007D656F"/>
    <w:rsid w:val="007E6ABD"/>
    <w:rsid w:val="007F39C5"/>
    <w:rsid w:val="007F6CC9"/>
    <w:rsid w:val="007F7501"/>
    <w:rsid w:val="00844720"/>
    <w:rsid w:val="00845B6A"/>
    <w:rsid w:val="00857998"/>
    <w:rsid w:val="00866434"/>
    <w:rsid w:val="00871416"/>
    <w:rsid w:val="00875DB6"/>
    <w:rsid w:val="0089675A"/>
    <w:rsid w:val="008B4490"/>
    <w:rsid w:val="008B5BED"/>
    <w:rsid w:val="008F4637"/>
    <w:rsid w:val="00903B2A"/>
    <w:rsid w:val="009077E9"/>
    <w:rsid w:val="0095465A"/>
    <w:rsid w:val="00985B1D"/>
    <w:rsid w:val="009864E9"/>
    <w:rsid w:val="009B419C"/>
    <w:rsid w:val="009B49BA"/>
    <w:rsid w:val="009C3BA2"/>
    <w:rsid w:val="009D1B36"/>
    <w:rsid w:val="009D2D87"/>
    <w:rsid w:val="009D71DD"/>
    <w:rsid w:val="00A00412"/>
    <w:rsid w:val="00A21A21"/>
    <w:rsid w:val="00A33109"/>
    <w:rsid w:val="00A37ED0"/>
    <w:rsid w:val="00A45658"/>
    <w:rsid w:val="00A54A64"/>
    <w:rsid w:val="00A657AF"/>
    <w:rsid w:val="00A73CC6"/>
    <w:rsid w:val="00AD0ECA"/>
    <w:rsid w:val="00AD33EB"/>
    <w:rsid w:val="00AE28A2"/>
    <w:rsid w:val="00B06C0C"/>
    <w:rsid w:val="00B40314"/>
    <w:rsid w:val="00B86DA2"/>
    <w:rsid w:val="00B975FE"/>
    <w:rsid w:val="00BA305B"/>
    <w:rsid w:val="00C0139C"/>
    <w:rsid w:val="00C05DC0"/>
    <w:rsid w:val="00C065C2"/>
    <w:rsid w:val="00C2133F"/>
    <w:rsid w:val="00C33D2A"/>
    <w:rsid w:val="00C6508E"/>
    <w:rsid w:val="00C678BC"/>
    <w:rsid w:val="00C67D03"/>
    <w:rsid w:val="00CA55BA"/>
    <w:rsid w:val="00CB10A9"/>
    <w:rsid w:val="00CD7F15"/>
    <w:rsid w:val="00D05FB1"/>
    <w:rsid w:val="00D406D4"/>
    <w:rsid w:val="00D76E73"/>
    <w:rsid w:val="00DC1CFD"/>
    <w:rsid w:val="00DD2088"/>
    <w:rsid w:val="00DF661A"/>
    <w:rsid w:val="00DF7F35"/>
    <w:rsid w:val="00E023F1"/>
    <w:rsid w:val="00E07F5D"/>
    <w:rsid w:val="00E2734D"/>
    <w:rsid w:val="00E40E4F"/>
    <w:rsid w:val="00E452B5"/>
    <w:rsid w:val="00E64533"/>
    <w:rsid w:val="00E70F3E"/>
    <w:rsid w:val="00E85583"/>
    <w:rsid w:val="00E907EF"/>
    <w:rsid w:val="00EB1E1E"/>
    <w:rsid w:val="00EC5B94"/>
    <w:rsid w:val="00ED5B86"/>
    <w:rsid w:val="00ED636E"/>
    <w:rsid w:val="00ED7415"/>
    <w:rsid w:val="00EF70F9"/>
    <w:rsid w:val="00F12E3C"/>
    <w:rsid w:val="00F26413"/>
    <w:rsid w:val="00F4627A"/>
    <w:rsid w:val="00F62952"/>
    <w:rsid w:val="00F67585"/>
    <w:rsid w:val="00F726AF"/>
    <w:rsid w:val="00F74033"/>
    <w:rsid w:val="00FA1F73"/>
    <w:rsid w:val="00FD1969"/>
    <w:rsid w:val="00FD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0BE91F"/>
  <w14:defaultImageDpi w14:val="300"/>
  <w15:docId w15:val="{AD5D3E83-E25E-44A0-AB7D-5ADCDEED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1444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A54A6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A54A6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54A64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">
    <w:name w:val="Light Shading"/>
    <w:basedOn w:val="TableNormal"/>
    <w:uiPriority w:val="60"/>
    <w:rsid w:val="00A54A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A54A6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A54A6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54A6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03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31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5B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B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B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B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B1D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C67D0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E28A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as_Teacher_Only_SectionGroup xmlns="d82f7e15-b935-4b45-a290-b46bd7063e2b" xsi:nil="true"/>
    <Member_Groups xmlns="d82f7e15-b935-4b45-a290-b46bd7063e2b">
      <UserInfo>
        <DisplayName/>
        <AccountId xsi:nil="true"/>
        <AccountType/>
      </UserInfo>
    </Member_Groups>
    <NotebookType xmlns="d82f7e15-b935-4b45-a290-b46bd7063e2b" xsi:nil="true"/>
    <TeamsChannelId xmlns="d82f7e15-b935-4b45-a290-b46bd7063e2b" xsi:nil="true"/>
    <Invited_Students xmlns="d82f7e15-b935-4b45-a290-b46bd7063e2b" xsi:nil="true"/>
    <DefaultSectionNames xmlns="d82f7e15-b935-4b45-a290-b46bd7063e2b" xsi:nil="true"/>
    <Is_Collaboration_Space_Locked xmlns="d82f7e15-b935-4b45-a290-b46bd7063e2b" xsi:nil="true"/>
    <Invited_Members xmlns="d82f7e15-b935-4b45-a290-b46bd7063e2b" xsi:nil="true"/>
    <FolderType xmlns="d82f7e15-b935-4b45-a290-b46bd7063e2b" xsi:nil="true"/>
    <CultureName xmlns="d82f7e15-b935-4b45-a290-b46bd7063e2b" xsi:nil="true"/>
    <Owner xmlns="d82f7e15-b935-4b45-a290-b46bd7063e2b">
      <UserInfo>
        <DisplayName/>
        <AccountId xsi:nil="true"/>
        <AccountType/>
      </UserInfo>
    </Owner>
    <Distribution_Groups xmlns="d82f7e15-b935-4b45-a290-b46bd7063e2b" xsi:nil="true"/>
    <Invited_Leaders xmlns="d82f7e15-b935-4b45-a290-b46bd7063e2b" xsi:nil="true"/>
    <Math_Settings xmlns="d82f7e15-b935-4b45-a290-b46bd7063e2b" xsi:nil="true"/>
    <Members xmlns="d82f7e15-b935-4b45-a290-b46bd7063e2b">
      <UserInfo>
        <DisplayName/>
        <AccountId xsi:nil="true"/>
        <AccountType/>
      </UserInfo>
    </Members>
    <Has_Leaders_Only_SectionGroup xmlns="d82f7e15-b935-4b45-a290-b46bd7063e2b" xsi:nil="true"/>
    <Leaders xmlns="d82f7e15-b935-4b45-a290-b46bd7063e2b">
      <UserInfo>
        <DisplayName/>
        <AccountId xsi:nil="true"/>
        <AccountType/>
      </UserInfo>
    </Leaders>
    <LMS_Mappings xmlns="d82f7e15-b935-4b45-a290-b46bd7063e2b" xsi:nil="true"/>
    <Invited_Teachers xmlns="d82f7e15-b935-4b45-a290-b46bd7063e2b" xsi:nil="true"/>
    <IsNotebookLocked xmlns="d82f7e15-b935-4b45-a290-b46bd7063e2b" xsi:nil="true"/>
    <Self_Registration_Enabled xmlns="d82f7e15-b935-4b45-a290-b46bd7063e2b" xsi:nil="true"/>
    <AppVersion xmlns="d82f7e15-b935-4b45-a290-b46bd7063e2b" xsi:nil="true"/>
    <Templates xmlns="d82f7e15-b935-4b45-a290-b46bd7063e2b" xsi:nil="true"/>
    <Teachers xmlns="d82f7e15-b935-4b45-a290-b46bd7063e2b">
      <UserInfo>
        <DisplayName/>
        <AccountId xsi:nil="true"/>
        <AccountType/>
      </UserInfo>
    </Teachers>
    <Students xmlns="d82f7e15-b935-4b45-a290-b46bd7063e2b">
      <UserInfo>
        <DisplayName/>
        <AccountId xsi:nil="true"/>
        <AccountType/>
      </UserInfo>
    </Students>
    <Student_Groups xmlns="d82f7e15-b935-4b45-a290-b46bd7063e2b">
      <UserInfo>
        <DisplayName/>
        <AccountId xsi:nil="true"/>
        <AccountType/>
      </UserInfo>
    </Student_Group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9FD9AFCB74544F9845887FF4AE890D" ma:contentTypeVersion="39" ma:contentTypeDescription="Create a new document." ma:contentTypeScope="" ma:versionID="cacae6224efecb4a494c8b7cb6ee6d4a">
  <xsd:schema xmlns:xsd="http://www.w3.org/2001/XMLSchema" xmlns:xs="http://www.w3.org/2001/XMLSchema" xmlns:p="http://schemas.microsoft.com/office/2006/metadata/properties" xmlns:ns3="d82f7e15-b935-4b45-a290-b46bd7063e2b" xmlns:ns4="a21a6a2f-8645-4543-adcb-8b05946cbe56" targetNamespace="http://schemas.microsoft.com/office/2006/metadata/properties" ma:root="true" ma:fieldsID="3bed874d171f69fcfd83177966fa6e1a" ns3:_="" ns4:_="">
    <xsd:import namespace="d82f7e15-b935-4b45-a290-b46bd7063e2b"/>
    <xsd:import namespace="a21a6a2f-8645-4543-adcb-8b05946cbe56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Leaders" minOccurs="0"/>
                <xsd:element ref="ns3:Members" minOccurs="0"/>
                <xsd:element ref="ns3:Member_Groups" minOccurs="0"/>
                <xsd:element ref="ns3:Invited_Leaders" minOccurs="0"/>
                <xsd:element ref="ns3:Invited_Members" minOccurs="0"/>
                <xsd:element ref="ns3:Has_Leaders_Only_SectionGroup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f7e15-b935-4b45-a290-b46bd7063e2b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Leaders" ma:index="33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4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5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Leaders" ma:index="36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7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Has_Leaders_Only_SectionGroup" ma:index="38" nillable="true" ma:displayName="Has Leaders Only SectionGroup" ma:internalName="Has_Leaders_Only_SectionGroup">
      <xsd:simpleType>
        <xsd:restriction base="dms:Boolean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1" nillable="true" ma:displayName="Tags" ma:internalName="MediaServiceAutoTags" ma:readOnly="true">
      <xsd:simpleType>
        <xsd:restriction base="dms:Text"/>
      </xsd:simpleType>
    </xsd:element>
    <xsd:element name="MediaServiceOCR" ma:index="4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6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a6a2f-8645-4543-adcb-8b05946cbe56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69D6C4-6FA6-478F-B8B5-2D098711B69B}">
  <ds:schemaRefs>
    <ds:schemaRef ds:uri="http://schemas.microsoft.com/office/2006/metadata/properties"/>
    <ds:schemaRef ds:uri="http://schemas.microsoft.com/office/infopath/2007/PartnerControls"/>
    <ds:schemaRef ds:uri="d82f7e15-b935-4b45-a290-b46bd7063e2b"/>
  </ds:schemaRefs>
</ds:datastoreItem>
</file>

<file path=customXml/itemProps2.xml><?xml version="1.0" encoding="utf-8"?>
<ds:datastoreItem xmlns:ds="http://schemas.openxmlformats.org/officeDocument/2006/customXml" ds:itemID="{67A18C96-279A-44EB-83C8-E095646E90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f7e15-b935-4b45-a290-b46bd7063e2b"/>
    <ds:schemaRef ds:uri="a21a6a2f-8645-4543-adcb-8b05946cb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1978D3-0A4D-497E-933E-257F8F899F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u Huynh Trung</dc:creator>
  <cp:keywords/>
  <dc:description/>
  <cp:lastModifiedBy>Trieu Huynh Trung</cp:lastModifiedBy>
  <cp:revision>5</cp:revision>
  <cp:lastPrinted>2021-04-27T02:29:00Z</cp:lastPrinted>
  <dcterms:created xsi:type="dcterms:W3CDTF">2022-02-15T04:01:00Z</dcterms:created>
  <dcterms:modified xsi:type="dcterms:W3CDTF">2022-02-1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9FD9AFCB74544F9845887FF4AE890D</vt:lpwstr>
  </property>
</Properties>
</file>